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BABB2" w14:textId="54842500" w:rsidR="008425CA" w:rsidRPr="008425CA" w:rsidRDefault="008425CA" w:rsidP="008425CA">
      <w:pPr>
        <w:spacing w:beforeLines="20" w:before="48" w:afterLines="20" w:after="48" w:line="276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CARE Checklist</w:t>
      </w:r>
    </w:p>
    <w:p w14:paraId="4C28C3AD" w14:textId="1662FDE2" w:rsidR="008425CA" w:rsidRPr="008425CA" w:rsidRDefault="008425CA" w:rsidP="008425CA">
      <w:pPr>
        <w:spacing w:beforeLines="20" w:before="48" w:afterLines="20" w:after="48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Title: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 xml:space="preserve"> Tibial Bone Trans-Cortical Erosion Caused by a Posterior Tibial Artery Pseudoaneurysm: A Rare Case Repor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94DA780" w14:textId="77777777" w:rsidR="008425CA" w:rsidRDefault="008425CA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1. Tit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2DD674CA" w14:textId="455C8F6C" w:rsidR="008425CA" w:rsidRPr="008425CA" w:rsidRDefault="008425CA" w:rsidP="008425CA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diagnosis is included and it states this is a case report. It also specifically mentions the unique feature which is trans cortical erosion </w:t>
      </w:r>
    </w:p>
    <w:p w14:paraId="65058DDC" w14:textId="77777777" w:rsidR="008425CA" w:rsidRDefault="008425CA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2. Keywords</w:t>
      </w:r>
    </w:p>
    <w:p w14:paraId="593C6E27" w14:textId="53617FDA" w:rsidR="008425CA" w:rsidRPr="008425CA" w:rsidRDefault="008425CA" w:rsidP="008425CA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mportant key words for MESH are added likely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Aneury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,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Pseudoaneurys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Posterior tibial artery</w:t>
      </w:r>
    </w:p>
    <w:p w14:paraId="2FCDD8FB" w14:textId="77777777" w:rsidR="008425CA" w:rsidRDefault="008425CA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3. Abstract</w:t>
      </w:r>
    </w:p>
    <w:p w14:paraId="589D0B49" w14:textId="27DA992D" w:rsidR="008425CA" w:rsidRPr="008425CA" w:rsidRDefault="008425CA" w:rsidP="008425CA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per b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ackgrou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Case presentation</w:t>
      </w:r>
      <w:r>
        <w:rPr>
          <w:rFonts w:ascii="Times New Roman" w:eastAsia="Times New Roman" w:hAnsi="Times New Roman" w:cs="Times New Roman"/>
          <w:sz w:val="24"/>
          <w:szCs w:val="24"/>
        </w:rPr>
        <w:t>, followed by about the imaging modalities, management and c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onclusion highlighting clinical significa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re included </w:t>
      </w:r>
    </w:p>
    <w:p w14:paraId="76B0A64A" w14:textId="4C38DB77" w:rsidR="008425CA" w:rsidRDefault="008425CA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4. Introducti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</w:p>
    <w:p w14:paraId="14CDDC9C" w14:textId="47EA5DAD" w:rsidR="008425CA" w:rsidRPr="008425CA" w:rsidRDefault="008425CA" w:rsidP="008425CA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this segment information about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pseudoaneurysm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specifically focusing on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posterior tibial artery involvement</w:t>
      </w:r>
      <w:r>
        <w:rPr>
          <w:rFonts w:ascii="Times New Roman" w:eastAsia="Times New Roman" w:hAnsi="Times New Roman" w:cs="Times New Roman"/>
          <w:sz w:val="24"/>
          <w:szCs w:val="24"/>
        </w:rPr>
        <w:t>, and the lack of full documented trans cortical erosion were added.</w:t>
      </w:r>
    </w:p>
    <w:p w14:paraId="3894F6EF" w14:textId="77777777" w:rsidR="008425CA" w:rsidRPr="008425CA" w:rsidRDefault="008425CA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5. Patient Information</w:t>
      </w:r>
    </w:p>
    <w:p w14:paraId="221ADAB2" w14:textId="56CA6843" w:rsidR="008425CA" w:rsidRPr="008425CA" w:rsidRDefault="008425CA" w:rsidP="008425CA">
      <w:pPr>
        <w:numPr>
          <w:ilvl w:val="0"/>
          <w:numId w:val="7"/>
        </w:numPr>
        <w:spacing w:beforeLines="20" w:before="48" w:afterLines="20" w:after="48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sz w:val="24"/>
          <w:szCs w:val="24"/>
        </w:rPr>
        <w:t xml:space="preserve">Our patient is adult male (33-year-old) with no known medical illness. He sustained a remote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gunshot injury to left posterior knee (2 years prior)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 xml:space="preserve"> soft tissue which was managed conservatively. And currently he presented with </w:t>
      </w:r>
      <w:r>
        <w:rPr>
          <w:rFonts w:ascii="Times New Roman" w:eastAsia="Times New Roman" w:hAnsi="Times New Roman" w:cs="Times New Roman"/>
          <w:sz w:val="24"/>
          <w:szCs w:val="24"/>
        </w:rPr>
        <w:t>a pr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ogressive left anterior shin swelling for 1 year</w:t>
      </w:r>
    </w:p>
    <w:p w14:paraId="7B4498F4" w14:textId="77777777" w:rsidR="008425CA" w:rsidRPr="008425CA" w:rsidRDefault="008425CA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6. Clinical Findings</w:t>
      </w:r>
    </w:p>
    <w:p w14:paraId="207F98A1" w14:textId="0A8FF008" w:rsidR="008425CA" w:rsidRPr="008425CA" w:rsidRDefault="008425CA" w:rsidP="008425CA">
      <w:pPr>
        <w:numPr>
          <w:ilvl w:val="0"/>
          <w:numId w:val="8"/>
        </w:numPr>
        <w:spacing w:beforeLines="20" w:before="48" w:afterLines="20" w:after="48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sz w:val="24"/>
          <w:szCs w:val="24"/>
        </w:rPr>
        <w:t>Initial physical examination shows p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artially compressible swelling over left proximal tibia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 xml:space="preserve">. The presenc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ulsatility</w:t>
      </w:r>
      <w:proofErr w:type="spellEnd"/>
      <w:r w:rsidRPr="008425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8425CA">
        <w:rPr>
          <w:rFonts w:ascii="Times New Roman" w:eastAsia="Times New Roman" w:hAnsi="Times New Roman" w:cs="Times New Roman"/>
          <w:sz w:val="24"/>
          <w:szCs w:val="24"/>
        </w:rPr>
        <w:t>not clearly appreciated initial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No other abnormalities seen in the left limb. Basic laboratory tests were unremarkable. Following FNA attempt, he had bleeding but controlled with compression alone </w:t>
      </w:r>
    </w:p>
    <w:p w14:paraId="4FF7B32F" w14:textId="4EF81329" w:rsidR="008425CA" w:rsidRPr="008425CA" w:rsidRDefault="008425CA" w:rsidP="008425CA">
      <w:pPr>
        <w:spacing w:beforeLines="20" w:before="48" w:afterLines="20" w:after="48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A20144" w14:textId="50FEC03F" w:rsidR="008425CA" w:rsidRPr="008425CA" w:rsidRDefault="008425CA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7. Timelin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mmary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0"/>
        <w:gridCol w:w="6812"/>
      </w:tblGrid>
      <w:tr w:rsidR="00E56404" w:rsidRPr="008425CA" w14:paraId="0B7BD0D5" w14:textId="77777777" w:rsidTr="00E56404">
        <w:trPr>
          <w:tblHeader/>
          <w:tblCellSpacing w:w="15" w:type="dxa"/>
        </w:trPr>
        <w:tc>
          <w:tcPr>
            <w:tcW w:w="2025" w:type="dxa"/>
            <w:vAlign w:val="center"/>
            <w:hideMark/>
          </w:tcPr>
          <w:p w14:paraId="1E177CD3" w14:textId="77777777" w:rsidR="008425CA" w:rsidRPr="008425CA" w:rsidRDefault="008425CA" w:rsidP="008425CA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6767" w:type="dxa"/>
            <w:vAlign w:val="center"/>
            <w:hideMark/>
          </w:tcPr>
          <w:p w14:paraId="061C6C85" w14:textId="77777777" w:rsidR="008425CA" w:rsidRPr="008425CA" w:rsidRDefault="008425CA" w:rsidP="008425CA">
            <w:pPr>
              <w:spacing w:beforeLines="20" w:before="48" w:afterLines="20" w:after="48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</w:tr>
      <w:tr w:rsidR="00E56404" w:rsidRPr="008425CA" w14:paraId="6C9DF57C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28073CCB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2 years prior</w:t>
            </w:r>
          </w:p>
        </w:tc>
        <w:tc>
          <w:tcPr>
            <w:tcW w:w="6767" w:type="dxa"/>
            <w:vAlign w:val="center"/>
            <w:hideMark/>
          </w:tcPr>
          <w:p w14:paraId="38B4012D" w14:textId="7BEFCF29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Gunshot injury to left posterior kn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ft tissue managed conservatively </w:t>
            </w:r>
          </w:p>
        </w:tc>
      </w:tr>
      <w:tr w:rsidR="00E56404" w:rsidRPr="008425CA" w14:paraId="40978618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02DF8399" w14:textId="15E0680D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</w:t>
            </w:r>
            <w:r w:rsidR="00E5640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past </w:t>
            </w:r>
            <w:r w:rsidR="00E56404"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1-year</w:t>
            </w: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67" w:type="dxa"/>
            <w:vAlign w:val="center"/>
            <w:hideMark/>
          </w:tcPr>
          <w:p w14:paraId="53C82746" w14:textId="5F492B34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Progressive anterior shin swelling</w:t>
            </w:r>
          </w:p>
        </w:tc>
      </w:tr>
      <w:tr w:rsidR="00E56404" w:rsidRPr="008425CA" w14:paraId="786CA5B8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10001326" w14:textId="4B97790F" w:rsidR="008425CA" w:rsidRPr="008425CA" w:rsidRDefault="00E56404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presentation </w:t>
            </w:r>
          </w:p>
        </w:tc>
        <w:tc>
          <w:tcPr>
            <w:tcW w:w="6767" w:type="dxa"/>
            <w:vAlign w:val="center"/>
            <w:hideMark/>
          </w:tcPr>
          <w:p w14:paraId="6DEB56C5" w14:textId="3A449488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opedic evaluation; FNA attempted </w:t>
            </w:r>
            <w:r w:rsidR="00E56404">
              <w:rPr>
                <w:rFonts w:ascii="Times New Roman" w:eastAsia="Times New Roman" w:hAnsi="Times New Roman" w:cs="Times New Roman"/>
                <w:sz w:val="24"/>
                <w:szCs w:val="24"/>
              </w:rPr>
              <w:t>which resulted</w:t>
            </w: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leeding</w:t>
            </w:r>
          </w:p>
        </w:tc>
      </w:tr>
      <w:tr w:rsidR="00E56404" w:rsidRPr="008425CA" w14:paraId="72A408DD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7B1E823F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Same admission</w:t>
            </w:r>
          </w:p>
        </w:tc>
        <w:tc>
          <w:tcPr>
            <w:tcW w:w="6767" w:type="dxa"/>
            <w:vAlign w:val="center"/>
            <w:hideMark/>
          </w:tcPr>
          <w:p w14:paraId="5C779535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Doppler ultrasound performed</w:t>
            </w:r>
          </w:p>
        </w:tc>
      </w:tr>
      <w:tr w:rsidR="00E56404" w:rsidRPr="008425CA" w14:paraId="4E19A5AC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19F4F4BB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Subsequently</w:t>
            </w:r>
          </w:p>
        </w:tc>
        <w:tc>
          <w:tcPr>
            <w:tcW w:w="6767" w:type="dxa"/>
            <w:vAlign w:val="center"/>
            <w:hideMark/>
          </w:tcPr>
          <w:p w14:paraId="655D79E1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MRI (contrast-enhanced)</w:t>
            </w:r>
          </w:p>
        </w:tc>
      </w:tr>
      <w:tr w:rsidR="00E56404" w:rsidRPr="008425CA" w14:paraId="028280A5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48F597C4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inal imaging</w:t>
            </w:r>
          </w:p>
        </w:tc>
        <w:tc>
          <w:tcPr>
            <w:tcW w:w="6767" w:type="dxa"/>
            <w:vAlign w:val="center"/>
            <w:hideMark/>
          </w:tcPr>
          <w:p w14:paraId="10CC23B5" w14:textId="00D51479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 angiography </w:t>
            </w:r>
            <w:r w:rsidR="00E56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ter describe and </w:t>
            </w: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confir</w:t>
            </w:r>
            <w:r w:rsidR="00E56404">
              <w:rPr>
                <w:rFonts w:ascii="Times New Roman" w:eastAsia="Times New Roman" w:hAnsi="Times New Roman" w:cs="Times New Roman"/>
                <w:sz w:val="24"/>
                <w:szCs w:val="24"/>
              </w:rPr>
              <w:t>ms the case of</w:t>
            </w: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seudoaneurysm</w:t>
            </w:r>
          </w:p>
        </w:tc>
      </w:tr>
      <w:tr w:rsidR="00E56404" w:rsidRPr="008425CA" w14:paraId="6B3103CD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638DDBA8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6767" w:type="dxa"/>
            <w:vAlign w:val="center"/>
            <w:hideMark/>
          </w:tcPr>
          <w:p w14:paraId="5430B232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Open surgical repair</w:t>
            </w:r>
          </w:p>
        </w:tc>
      </w:tr>
      <w:tr w:rsidR="00E56404" w:rsidRPr="008425CA" w14:paraId="39B3523A" w14:textId="77777777" w:rsidTr="00E56404">
        <w:trPr>
          <w:tblCellSpacing w:w="15" w:type="dxa"/>
        </w:trPr>
        <w:tc>
          <w:tcPr>
            <w:tcW w:w="2025" w:type="dxa"/>
            <w:vAlign w:val="center"/>
            <w:hideMark/>
          </w:tcPr>
          <w:p w14:paraId="526BAEEE" w14:textId="78CB26E4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1-month</w:t>
            </w:r>
            <w:r w:rsidR="00E56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al</w:t>
            </w: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llow-up</w:t>
            </w:r>
          </w:p>
        </w:tc>
        <w:tc>
          <w:tcPr>
            <w:tcW w:w="6767" w:type="dxa"/>
            <w:vAlign w:val="center"/>
            <w:hideMark/>
          </w:tcPr>
          <w:p w14:paraId="0822CA30" w14:textId="77777777" w:rsidR="008425CA" w:rsidRPr="008425CA" w:rsidRDefault="008425CA" w:rsidP="008425CA">
            <w:pPr>
              <w:spacing w:beforeLines="20" w:before="48" w:afterLines="20" w:after="48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425CA">
              <w:rPr>
                <w:rFonts w:ascii="Times New Roman" w:eastAsia="Times New Roman" w:hAnsi="Times New Roman" w:cs="Times New Roman"/>
                <w:sz w:val="24"/>
                <w:szCs w:val="24"/>
              </w:rPr>
              <w:t>Resolution of swelling, intact pulses</w:t>
            </w:r>
          </w:p>
        </w:tc>
      </w:tr>
    </w:tbl>
    <w:p w14:paraId="05107218" w14:textId="7912DE7E" w:rsidR="00E56404" w:rsidRPr="008425CA" w:rsidRDefault="00E56404" w:rsidP="00E56404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14:paraId="22E2F6B7" w14:textId="0143C924" w:rsidR="008425CA" w:rsidRPr="008425CA" w:rsidRDefault="008425CA" w:rsidP="008425CA">
      <w:pPr>
        <w:spacing w:beforeLines="20" w:before="48" w:afterLines="20" w:after="48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1F8C44" w14:textId="7D1BE4DD" w:rsidR="008425CA" w:rsidRDefault="00E56404" w:rsidP="008425CA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="008425CA"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. Discuss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3EA5F894" w14:textId="1FA9A167" w:rsidR="00E56404" w:rsidRDefault="00E56404" w:rsidP="00E56404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E56404">
        <w:rPr>
          <w:rFonts w:ascii="Times New Roman" w:eastAsia="Times New Roman" w:hAnsi="Times New Roman" w:cs="Times New Roman"/>
          <w:sz w:val="24"/>
          <w:szCs w:val="24"/>
        </w:rPr>
        <w:t xml:space="preserve">Focused on 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ans cortical erosion as </w:t>
      </w:r>
      <w:r w:rsidRPr="00E56404">
        <w:rPr>
          <w:rFonts w:ascii="Times New Roman" w:eastAsia="Times New Roman" w:hAnsi="Times New Roman" w:cs="Times New Roman"/>
          <w:sz w:val="24"/>
          <w:szCs w:val="24"/>
        </w:rPr>
        <w:t>ra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 w:rsidRPr="00E56404">
        <w:rPr>
          <w:rFonts w:ascii="Times New Roman" w:eastAsia="Times New Roman" w:hAnsi="Times New Roman" w:cs="Times New Roman"/>
          <w:sz w:val="24"/>
          <w:szCs w:val="24"/>
        </w:rPr>
        <w:t xml:space="preserve"> pseudoaneurysm complication</w:t>
      </w:r>
    </w:p>
    <w:p w14:paraId="274E017B" w14:textId="77777777" w:rsidR="00E56404" w:rsidRDefault="00E56404" w:rsidP="00E56404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ried to address the importance of imaging before any invasive procedures</w:t>
      </w:r>
    </w:p>
    <w:p w14:paraId="19FDF035" w14:textId="77777777" w:rsidR="00E56404" w:rsidRDefault="00E56404" w:rsidP="008425CA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general expected complication from the pseudoaneurysm  </w:t>
      </w:r>
    </w:p>
    <w:p w14:paraId="6D54F8F9" w14:textId="76D88DC1" w:rsidR="008425CA" w:rsidRPr="00E56404" w:rsidRDefault="008425CA" w:rsidP="008425CA">
      <w:pPr>
        <w:pStyle w:val="ListParagraph"/>
        <w:numPr>
          <w:ilvl w:val="0"/>
          <w:numId w:val="13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  <w:r w:rsidRPr="00E56404">
        <w:rPr>
          <w:rFonts w:ascii="Times New Roman" w:eastAsia="Times New Roman" w:hAnsi="Times New Roman" w:cs="Times New Roman"/>
          <w:sz w:val="24"/>
          <w:szCs w:val="24"/>
        </w:rPr>
        <w:t xml:space="preserve">Comparison with </w:t>
      </w:r>
      <w:r w:rsidR="00E56404">
        <w:rPr>
          <w:rFonts w:ascii="Times New Roman" w:eastAsia="Times New Roman" w:hAnsi="Times New Roman" w:cs="Times New Roman"/>
          <w:sz w:val="24"/>
          <w:szCs w:val="24"/>
        </w:rPr>
        <w:t xml:space="preserve">similar </w:t>
      </w:r>
      <w:r w:rsidRPr="00E56404">
        <w:rPr>
          <w:rFonts w:ascii="Times New Roman" w:eastAsia="Times New Roman" w:hAnsi="Times New Roman" w:cs="Times New Roman"/>
          <w:sz w:val="24"/>
          <w:szCs w:val="24"/>
        </w:rPr>
        <w:t>literature</w:t>
      </w:r>
    </w:p>
    <w:p w14:paraId="671CEAE6" w14:textId="77777777" w:rsidR="00E56404" w:rsidRDefault="00E56404" w:rsidP="00E56404">
      <w:p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="008425CA" w:rsidRPr="008425CA">
        <w:rPr>
          <w:rFonts w:ascii="Times New Roman" w:eastAsia="Times New Roman" w:hAnsi="Times New Roman" w:cs="Times New Roman"/>
          <w:b/>
          <w:bCs/>
          <w:sz w:val="24"/>
          <w:szCs w:val="24"/>
        </w:rPr>
        <w:t>. Informed Consent</w:t>
      </w:r>
    </w:p>
    <w:p w14:paraId="76E98C5E" w14:textId="38B73299" w:rsidR="008425CA" w:rsidRPr="00E56404" w:rsidRDefault="008425CA" w:rsidP="00E56404">
      <w:pPr>
        <w:pStyle w:val="ListParagraph"/>
        <w:numPr>
          <w:ilvl w:val="0"/>
          <w:numId w:val="14"/>
        </w:numPr>
        <w:spacing w:beforeLines="20" w:before="48" w:afterLines="20" w:after="48" w:line="276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56404">
        <w:rPr>
          <w:rFonts w:ascii="Times New Roman" w:eastAsia="Times New Roman" w:hAnsi="Times New Roman" w:cs="Times New Roman"/>
          <w:sz w:val="24"/>
          <w:szCs w:val="24"/>
        </w:rPr>
        <w:t>Written informed consent was obtained from the patient for publication of this case report and accompanying images</w:t>
      </w:r>
    </w:p>
    <w:p w14:paraId="15C1EBFD" w14:textId="77777777" w:rsidR="00106CF7" w:rsidRPr="008425CA" w:rsidRDefault="00106CF7" w:rsidP="008425CA">
      <w:pPr>
        <w:spacing w:beforeLines="20" w:before="48" w:afterLines="20" w:after="48" w:line="276" w:lineRule="auto"/>
        <w:rPr>
          <w:rFonts w:ascii="Times New Roman" w:hAnsi="Times New Roman" w:cs="Times New Roman"/>
          <w:sz w:val="24"/>
          <w:szCs w:val="24"/>
        </w:rPr>
      </w:pPr>
    </w:p>
    <w:sectPr w:rsidR="00106CF7" w:rsidRPr="00842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427C1"/>
    <w:multiLevelType w:val="multilevel"/>
    <w:tmpl w:val="83223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E22823"/>
    <w:multiLevelType w:val="hybridMultilevel"/>
    <w:tmpl w:val="FC584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B55F86"/>
    <w:multiLevelType w:val="hybridMultilevel"/>
    <w:tmpl w:val="29D43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E54B00"/>
    <w:multiLevelType w:val="multilevel"/>
    <w:tmpl w:val="FF60B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42191B"/>
    <w:multiLevelType w:val="multilevel"/>
    <w:tmpl w:val="D25E0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3824FC"/>
    <w:multiLevelType w:val="multilevel"/>
    <w:tmpl w:val="1DEA1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2A47DC"/>
    <w:multiLevelType w:val="multilevel"/>
    <w:tmpl w:val="0E985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387E3C"/>
    <w:multiLevelType w:val="multilevel"/>
    <w:tmpl w:val="35BE4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1B50FF"/>
    <w:multiLevelType w:val="multilevel"/>
    <w:tmpl w:val="F5BE3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8D69AA"/>
    <w:multiLevelType w:val="multilevel"/>
    <w:tmpl w:val="F5848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3820A4"/>
    <w:multiLevelType w:val="multilevel"/>
    <w:tmpl w:val="DE9CB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340A08"/>
    <w:multiLevelType w:val="multilevel"/>
    <w:tmpl w:val="122EB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6A039AB"/>
    <w:multiLevelType w:val="multilevel"/>
    <w:tmpl w:val="14E86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340AFC"/>
    <w:multiLevelType w:val="multilevel"/>
    <w:tmpl w:val="0B96F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5637321">
    <w:abstractNumId w:val="5"/>
  </w:num>
  <w:num w:numId="2" w16cid:durableId="1461530244">
    <w:abstractNumId w:val="6"/>
  </w:num>
  <w:num w:numId="3" w16cid:durableId="629557561">
    <w:abstractNumId w:val="4"/>
  </w:num>
  <w:num w:numId="4" w16cid:durableId="1610624095">
    <w:abstractNumId w:val="7"/>
  </w:num>
  <w:num w:numId="5" w16cid:durableId="1068577424">
    <w:abstractNumId w:val="13"/>
  </w:num>
  <w:num w:numId="6" w16cid:durableId="2072187168">
    <w:abstractNumId w:val="0"/>
  </w:num>
  <w:num w:numId="7" w16cid:durableId="1966152794">
    <w:abstractNumId w:val="8"/>
  </w:num>
  <w:num w:numId="8" w16cid:durableId="641036164">
    <w:abstractNumId w:val="11"/>
  </w:num>
  <w:num w:numId="9" w16cid:durableId="2127190860">
    <w:abstractNumId w:val="12"/>
  </w:num>
  <w:num w:numId="10" w16cid:durableId="1095637712">
    <w:abstractNumId w:val="3"/>
  </w:num>
  <w:num w:numId="11" w16cid:durableId="1431194124">
    <w:abstractNumId w:val="9"/>
  </w:num>
  <w:num w:numId="12" w16cid:durableId="1554192005">
    <w:abstractNumId w:val="10"/>
  </w:num>
  <w:num w:numId="13" w16cid:durableId="1095785172">
    <w:abstractNumId w:val="2"/>
  </w:num>
  <w:num w:numId="14" w16cid:durableId="16941122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5CA"/>
    <w:rsid w:val="00106CF7"/>
    <w:rsid w:val="008425CA"/>
    <w:rsid w:val="008B691F"/>
    <w:rsid w:val="00A7273D"/>
    <w:rsid w:val="00E5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D7BF3"/>
  <w15:chartTrackingRefBased/>
  <w15:docId w15:val="{293CBB29-2DEB-4882-8DB3-D2E98A1D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5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5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5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5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5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5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5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5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5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5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5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5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5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5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5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5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5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5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5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5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5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din heru</dc:creator>
  <cp:keywords/>
  <dc:description/>
  <cp:lastModifiedBy>abdudin heru</cp:lastModifiedBy>
  <cp:revision>1</cp:revision>
  <dcterms:created xsi:type="dcterms:W3CDTF">2026-03-04T19:05:00Z</dcterms:created>
  <dcterms:modified xsi:type="dcterms:W3CDTF">2026-03-04T19:20:00Z</dcterms:modified>
</cp:coreProperties>
</file>